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10BD1" w14:textId="77777777" w:rsidR="00C675EC" w:rsidRDefault="00C675EC" w:rsidP="00C675EC">
      <w:r>
        <w:t xml:space="preserve">Obiettivi: L'infestazione da scabbia, causata dall'acaro 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>, è recentemente emersa come una questione di salute pubblica nei paesi occidentali, con un'incidenza in aumento a livello globale. A Bologna, le autorità sanitarie locali riferiscono un incremento nelle diagnosi di infestazione da scabbia, sebbene i dati dettagliati di questa problematica siano poco noti e consultabili. Questo articolo mira ad analizzare le tendenze temporali dei casi di scabbia centralizzati e diagnosticati presso il Pronto Soccorso Dermatologico dell’Ospedale S. Orsola, con attenzione ai cambiamenti significativi delle diagnosi negli anni e alla loro variazione stagionale.</w:t>
      </w:r>
    </w:p>
    <w:p w14:paraId="411F2B5D" w14:textId="77777777" w:rsidR="00C675EC" w:rsidRDefault="00C675EC" w:rsidP="00C675EC"/>
    <w:p w14:paraId="63CF71D7" w14:textId="77777777" w:rsidR="00C675EC" w:rsidRDefault="00C675EC" w:rsidP="00C675EC">
      <w:r>
        <w:t xml:space="preserve">Metodi: È stato condotto uno studio osservazionale retrospettivo utilizzando i dati raccolti tra ottobre 2013 e settembre 2024, estratti dai registri ospedalieri tramite codici ICD-9. Le variabili includevano il numero mensile di casi, la data di dimissione, l’età del paziente e la nazionalità. Tutti i casi di prurito provenienti dal Pronto Soccorso sono stati valutati presso l’unità di dermatologia, con diagnosi confermata mediante esame dermoscopico o microscopico. Sono state incluse solo le prime visite, escludendo i controlli di follow-up o post-terapia per evitare duplicati. I casi mensili sono stati aggregati per identificare tendenze annuali e stagionali. La distribuzione delle nazionalità è stata analizzata con il test del chi-quadro (χ²), le modifiche nella tendenza annuale sono state esaminate tramite regressione lineare, mentre la variazione stagionale è stata valutata con il test di </w:t>
      </w:r>
      <w:proofErr w:type="spellStart"/>
      <w:r>
        <w:t>Kruskal</w:t>
      </w:r>
      <w:proofErr w:type="spellEnd"/>
      <w:r>
        <w:t>-Wallis.</w:t>
      </w:r>
    </w:p>
    <w:p w14:paraId="284F23E4" w14:textId="77777777" w:rsidR="00C675EC" w:rsidRDefault="00C675EC" w:rsidP="00C675EC"/>
    <w:p w14:paraId="7F20B30C" w14:textId="77777777" w:rsidR="00C675EC" w:rsidRDefault="00C675EC" w:rsidP="00C675EC">
      <w:r>
        <w:t>Risultati: Sono stati riscontrati in totale 1192 casi. La distribuzione delle nazionalità è rimasta stabile, senza differenze significative tra italiani e altre nazionalità. È stata osservata una tendenza significativa all’aumento dell’incidenza negli ultimi anni, con una variazione stagionale che mostra un picco di casi tra febbraio, marzo e aprile, e un minimo tra luglio e agosto.</w:t>
      </w:r>
    </w:p>
    <w:p w14:paraId="2481CFAB" w14:textId="77777777" w:rsidR="00C675EC" w:rsidRDefault="00C675EC" w:rsidP="00C675EC"/>
    <w:p w14:paraId="33B4CC82" w14:textId="230893C9" w:rsidR="00C675EC" w:rsidRPr="00C675EC" w:rsidRDefault="00C675EC" w:rsidP="00C675EC">
      <w:r>
        <w:t>Conclusioni: L’aumento dei casi di scabbia negli ultimi anni e i distinti picchi stagionali suggeriscono che fattori ambientali e sociali possano contribuire all’aumento dei casi trasmessi a Bologna. In assenza di importanti cambiamenti demografici e di chiare segnalazioni di resistenza farmacologica ai trattamenti in atto, riteniamo che fattori come l’aumento del turismo e le condizioni di alloggio subottimali potrebbero giocare un ruolo nella trasmissione dell’infestazione. Raccomandiamo un incremento nel monitoraggio della trasmissione da parte degli organi di salute pubblica, maggiore consapevolezza e interventi mirati per gestire efficacemente questa tendenza al rialzo.</w:t>
      </w:r>
    </w:p>
    <w:sectPr w:rsidR="00C675EC" w:rsidRPr="00C675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EC"/>
    <w:rsid w:val="001F1D40"/>
    <w:rsid w:val="00C6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39F18"/>
  <w15:chartTrackingRefBased/>
  <w15:docId w15:val="{1746F0F8-9426-4C56-B4CA-46C71E0BF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7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7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7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7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7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7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7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7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7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7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7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7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75E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75E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75E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75E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75E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75E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7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7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7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7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7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75E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75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75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7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75E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75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1</Words>
  <Characters>2300</Characters>
  <Application>Microsoft Office Word</Application>
  <DocSecurity>0</DocSecurity>
  <Lines>34</Lines>
  <Paragraphs>4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zengarini</dc:creator>
  <cp:keywords/>
  <dc:description/>
  <cp:lastModifiedBy>corrado zengarini</cp:lastModifiedBy>
  <cp:revision>1</cp:revision>
  <dcterms:created xsi:type="dcterms:W3CDTF">2025-01-26T17:51:00Z</dcterms:created>
  <dcterms:modified xsi:type="dcterms:W3CDTF">2025-01-2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b4aee-aba3-4790-858f-179b834ddb27</vt:lpwstr>
  </property>
</Properties>
</file>